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AAF" w:rsidRPr="00CE4AAF" w:rsidRDefault="00330CA0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CB0226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1</w:t>
      </w:r>
      <w:r w:rsidR="000512DC">
        <w:rPr>
          <w:b/>
          <w:sz w:val="22"/>
          <w:szCs w:val="22"/>
        </w:rPr>
        <w:t xml:space="preserve">: </w:t>
      </w:r>
      <w:r w:rsidR="007B4975">
        <w:rPr>
          <w:b/>
          <w:sz w:val="22"/>
          <w:szCs w:val="22"/>
        </w:rPr>
        <w:t xml:space="preserve">Biological functions </w:t>
      </w:r>
      <w:r w:rsidR="00A650DD">
        <w:rPr>
          <w:b/>
          <w:sz w:val="22"/>
          <w:szCs w:val="22"/>
        </w:rPr>
        <w:t>different between NPE and PE</w:t>
      </w:r>
      <w:r w:rsidR="00CB0226">
        <w:rPr>
          <w:b/>
          <w:sz w:val="22"/>
          <w:szCs w:val="22"/>
        </w:rPr>
        <w:t xml:space="preserve"> assigned by Ingenuity</w:t>
      </w:r>
    </w:p>
    <w:tbl>
      <w:tblPr>
        <w:tblW w:w="8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86"/>
        <w:gridCol w:w="4104"/>
      </w:tblGrid>
      <w:tr w:rsidR="00EC5D92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B3B3B3"/>
          </w:tcPr>
          <w:p w:rsidR="00EC5D92" w:rsidRPr="002804AA" w:rsidRDefault="00EC5D92" w:rsidP="004D26D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velopmental</w:t>
            </w:r>
            <w:r w:rsidRPr="002804AA">
              <w:rPr>
                <w:b/>
                <w:sz w:val="18"/>
                <w:szCs w:val="18"/>
              </w:rPr>
              <w:t xml:space="preserve"> properties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B3B3B3"/>
          </w:tcPr>
          <w:p w:rsidR="00EC5D92" w:rsidRPr="002804AA" w:rsidRDefault="00EC5D92" w:rsidP="004D26DD">
            <w:pPr>
              <w:rPr>
                <w:b/>
                <w:sz w:val="18"/>
                <w:szCs w:val="18"/>
              </w:rPr>
            </w:pPr>
            <w:r w:rsidRPr="002804AA">
              <w:rPr>
                <w:b/>
                <w:sz w:val="18"/>
                <w:szCs w:val="18"/>
              </w:rPr>
              <w:t>Basic cellular (</w:t>
            </w:r>
            <w:proofErr w:type="spellStart"/>
            <w:r w:rsidRPr="002804AA">
              <w:rPr>
                <w:b/>
                <w:sz w:val="18"/>
                <w:szCs w:val="18"/>
              </w:rPr>
              <w:t>dis</w:t>
            </w:r>
            <w:proofErr w:type="spellEnd"/>
            <w:r w:rsidRPr="002804AA">
              <w:rPr>
                <w:b/>
                <w:sz w:val="18"/>
                <w:szCs w:val="18"/>
              </w:rPr>
              <w:t>)functions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4D26DD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Embryonic development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DNA replication, recombination and repair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4D26DD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ular development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translational modification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4D26DD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Tissue development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4D26DD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Organ development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</w:t>
            </w:r>
            <w:r w:rsidRPr="002804AA">
              <w:rPr>
                <w:sz w:val="18"/>
                <w:szCs w:val="18"/>
              </w:rPr>
              <w:t xml:space="preserve"> metabolism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4D26DD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Organismal development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 signaling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Developmental disorder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-to-cell signaling and interaction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editary disorder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 cycle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system development and funct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ular growth and proliferation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Nervous system development and funct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ular assembly and organization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Auditory and vestibular system development and funct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function and maintenance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onnective tissue development and funct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romise</w:t>
            </w:r>
          </w:p>
        </w:tc>
      </w:tr>
      <w:tr w:rsidR="0001665A" w:rsidRPr="002804AA" w:rsidTr="00CD7FC9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Skeletal and muscular system development and funct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 morphology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Hair and skin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ular movement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Hematological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ell death</w:t>
            </w:r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Free radical </w:t>
            </w:r>
            <w:proofErr w:type="spellStart"/>
            <w:r w:rsidRPr="002804AA">
              <w:rPr>
                <w:sz w:val="18"/>
                <w:szCs w:val="18"/>
              </w:rPr>
              <w:t>scavening</w:t>
            </w:r>
            <w:proofErr w:type="spellEnd"/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Molecule transport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Hepatic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Small molecule biochemistry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estive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Tissue morphology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Reproductive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Organ morphology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703C2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Renal and urological system development and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al functions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2D1AE8">
            <w:pPr>
              <w:rPr>
                <w:sz w:val="18"/>
                <w:szCs w:val="18"/>
              </w:rPr>
            </w:pP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Organismal survival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B3B3B3"/>
          </w:tcPr>
          <w:p w:rsidR="0001665A" w:rsidRPr="002804AA" w:rsidRDefault="0001665A" w:rsidP="005C06A5">
            <w:pPr>
              <w:rPr>
                <w:b/>
                <w:sz w:val="18"/>
                <w:szCs w:val="18"/>
              </w:rPr>
            </w:pPr>
            <w:r w:rsidRPr="002804AA">
              <w:rPr>
                <w:b/>
                <w:sz w:val="18"/>
                <w:szCs w:val="18"/>
              </w:rPr>
              <w:t>Endocrine and metabolic function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Tumor morphology</w:t>
            </w:r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Endocrine system disorders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ancer</w:t>
            </w:r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Diabetes mellitus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proofErr w:type="spellStart"/>
            <w:r w:rsidRPr="002804AA">
              <w:rPr>
                <w:sz w:val="18"/>
                <w:szCs w:val="18"/>
              </w:rPr>
              <w:t>Tumorigenesis</w:t>
            </w:r>
            <w:proofErr w:type="spellEnd"/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Metabolic disease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Metastasis</w:t>
            </w:r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Lipid metabolism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proofErr w:type="spellStart"/>
            <w:r w:rsidRPr="002804AA">
              <w:rPr>
                <w:sz w:val="18"/>
                <w:szCs w:val="18"/>
              </w:rPr>
              <w:t>Adenocarcinoma</w:t>
            </w:r>
            <w:proofErr w:type="spellEnd"/>
          </w:p>
        </w:tc>
      </w:tr>
      <w:tr w:rsidR="0001665A" w:rsidRPr="002804AA" w:rsidTr="005C06A5">
        <w:tc>
          <w:tcPr>
            <w:tcW w:w="4486" w:type="dxa"/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metabolism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proofErr w:type="spellStart"/>
            <w:r w:rsidRPr="002804AA">
              <w:rPr>
                <w:sz w:val="18"/>
                <w:szCs w:val="18"/>
              </w:rPr>
              <w:t>Hemangioma</w:t>
            </w:r>
            <w:proofErr w:type="spellEnd"/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and mineral metabolism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Brain cancer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Default="0001665A" w:rsidP="005C06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metabolism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Lung cancer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Default="0001665A" w:rsidP="005C06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metabolism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Cancer of reproductive system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2D1AE8">
            <w:pPr>
              <w:rPr>
                <w:sz w:val="18"/>
                <w:szCs w:val="18"/>
              </w:rPr>
            </w:pP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Colorectal cancer</w:t>
            </w:r>
          </w:p>
        </w:tc>
      </w:tr>
      <w:tr w:rsidR="0001665A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B3B3B3"/>
          </w:tcPr>
          <w:p w:rsidR="0001665A" w:rsidRPr="002804AA" w:rsidRDefault="0001665A" w:rsidP="004D26DD">
            <w:pPr>
              <w:rPr>
                <w:b/>
                <w:sz w:val="18"/>
                <w:szCs w:val="18"/>
              </w:rPr>
            </w:pPr>
            <w:r w:rsidRPr="002804AA">
              <w:rPr>
                <w:b/>
                <w:sz w:val="18"/>
                <w:szCs w:val="18"/>
              </w:rPr>
              <w:t>Neurological function and disease</w:t>
            </w:r>
          </w:p>
        </w:tc>
        <w:tc>
          <w:tcPr>
            <w:tcW w:w="4104" w:type="dxa"/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Skin tumor</w:t>
            </w:r>
          </w:p>
        </w:tc>
      </w:tr>
      <w:tr w:rsidR="0001665A" w:rsidRPr="002804AA" w:rsidTr="00B87FAB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Neurological disease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01665A" w:rsidRPr="002804AA" w:rsidRDefault="0001665A" w:rsidP="003B63E8">
            <w:pPr>
              <w:rPr>
                <w:sz w:val="18"/>
                <w:szCs w:val="18"/>
              </w:rPr>
            </w:pPr>
          </w:p>
        </w:tc>
      </w:tr>
      <w:tr w:rsidR="00B87FAB" w:rsidRPr="002804AA" w:rsidTr="00B87FAB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130D0F" w:rsidRDefault="00B87FAB" w:rsidP="005C06A5">
            <w:pPr>
              <w:rPr>
                <w:sz w:val="18"/>
                <w:szCs w:val="18"/>
              </w:rPr>
            </w:pPr>
            <w:r w:rsidRPr="00130D0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eurodegenerative disorder</w:t>
            </w:r>
          </w:p>
        </w:tc>
        <w:tc>
          <w:tcPr>
            <w:tcW w:w="4104" w:type="dxa"/>
            <w:shd w:val="clear" w:color="auto" w:fill="BFBFBF" w:themeFill="background1" w:themeFillShade="BF"/>
          </w:tcPr>
          <w:p w:rsidR="00B87FAB" w:rsidRPr="002804AA" w:rsidRDefault="00B87FAB" w:rsidP="00416466">
            <w:pPr>
              <w:rPr>
                <w:b/>
                <w:sz w:val="18"/>
                <w:szCs w:val="18"/>
              </w:rPr>
            </w:pPr>
            <w:r w:rsidRPr="002804AA">
              <w:rPr>
                <w:b/>
                <w:sz w:val="18"/>
                <w:szCs w:val="18"/>
              </w:rPr>
              <w:t>Immunological functionalities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36EE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Neuromuscular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Inflammatory</w:t>
            </w:r>
            <w:r>
              <w:rPr>
                <w:sz w:val="18"/>
                <w:szCs w:val="18"/>
              </w:rPr>
              <w:t xml:space="preserve"> disease</w:t>
            </w:r>
          </w:p>
        </w:tc>
      </w:tr>
      <w:tr w:rsidR="00B87FAB" w:rsidRPr="002804AA" w:rsidTr="005C06A5">
        <w:tc>
          <w:tcPr>
            <w:tcW w:w="4486" w:type="dxa"/>
            <w:shd w:val="clear" w:color="auto" w:fill="auto"/>
          </w:tcPr>
          <w:p w:rsidR="00B87FAB" w:rsidRPr="00130D0F" w:rsidRDefault="00B87FAB" w:rsidP="004136EE">
            <w:pPr>
              <w:rPr>
                <w:sz w:val="18"/>
                <w:szCs w:val="18"/>
              </w:rPr>
            </w:pPr>
            <w:r w:rsidRPr="00130D0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804AA">
              <w:rPr>
                <w:sz w:val="18"/>
                <w:szCs w:val="18"/>
              </w:rPr>
              <w:t>Gliosis</w:t>
            </w:r>
            <w:proofErr w:type="spellEnd"/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(Rheumatoid) arthritis</w:t>
            </w:r>
          </w:p>
        </w:tc>
      </w:tr>
      <w:tr w:rsidR="00B87FAB" w:rsidRPr="002804AA" w:rsidTr="00B87FAB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Schizophrenia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Inflammatory bowel disease</w:t>
            </w:r>
          </w:p>
        </w:tc>
      </w:tr>
      <w:tr w:rsidR="00B87FAB" w:rsidRPr="002804AA" w:rsidTr="00B87FAB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130D0F" w:rsidRDefault="00B87FAB" w:rsidP="004136EE">
            <w:pPr>
              <w:rPr>
                <w:sz w:val="18"/>
                <w:szCs w:val="18"/>
              </w:rPr>
            </w:pPr>
            <w:r w:rsidRPr="00130D0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Multiple sclerosis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Primary </w:t>
            </w:r>
            <w:proofErr w:type="spellStart"/>
            <w:r w:rsidRPr="002804AA">
              <w:rPr>
                <w:sz w:val="18"/>
                <w:szCs w:val="18"/>
              </w:rPr>
              <w:t>biliary</w:t>
            </w:r>
            <w:proofErr w:type="spellEnd"/>
            <w:r w:rsidRPr="002804AA">
              <w:rPr>
                <w:sz w:val="18"/>
                <w:szCs w:val="18"/>
              </w:rPr>
              <w:t xml:space="preserve"> cirrhosis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36EE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</w:t>
            </w:r>
            <w:proofErr w:type="spellStart"/>
            <w:r>
              <w:rPr>
                <w:sz w:val="18"/>
                <w:szCs w:val="18"/>
              </w:rPr>
              <w:t>Tauopathy</w:t>
            </w:r>
            <w:proofErr w:type="spellEnd"/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B87FAB" w:rsidRPr="004A0556" w:rsidRDefault="00B87FAB" w:rsidP="00416466">
            <w:pPr>
              <w:rPr>
                <w:sz w:val="18"/>
                <w:szCs w:val="18"/>
              </w:rPr>
            </w:pPr>
            <w:r w:rsidRPr="004A055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Encephalitis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Behavior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Immunological disease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5C06A5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Psychological disorder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Autoimmune disease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Default="00B87FAB" w:rsidP="003B63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ic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Immune cell trafficking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01665A" w:rsidRDefault="00B87FAB" w:rsidP="003B63E8">
            <w:pPr>
              <w:rPr>
                <w:sz w:val="18"/>
                <w:szCs w:val="18"/>
              </w:rPr>
            </w:pPr>
            <w:r w:rsidRPr="0001665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Inflammatory response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01665A" w:rsidRDefault="00B87FAB" w:rsidP="003B63E8">
            <w:pPr>
              <w:rPr>
                <w:sz w:val="18"/>
                <w:szCs w:val="18"/>
              </w:rPr>
            </w:pPr>
            <w:r w:rsidRPr="0001665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orneal dystrophy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Antigen presentation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01665A" w:rsidRDefault="00B87FAB" w:rsidP="00016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ory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disease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01665A" w:rsidRDefault="00B87FAB" w:rsidP="0001665A">
            <w:pPr>
              <w:rPr>
                <w:sz w:val="18"/>
                <w:szCs w:val="18"/>
              </w:rPr>
            </w:pPr>
            <w:r w:rsidRPr="0001665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Deafness</w:t>
            </w:r>
          </w:p>
        </w:tc>
        <w:tc>
          <w:tcPr>
            <w:tcW w:w="4104" w:type="dxa"/>
            <w:shd w:val="clear" w:color="auto" w:fill="auto"/>
          </w:tcPr>
          <w:p w:rsidR="00B87FAB" w:rsidRPr="005C06A5" w:rsidRDefault="00B87FAB" w:rsidP="00416466">
            <w:pPr>
              <w:rPr>
                <w:sz w:val="18"/>
                <w:szCs w:val="18"/>
              </w:rPr>
            </w:pPr>
            <w:r w:rsidRPr="005C06A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Entrance of virus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5C06A5">
            <w:pPr>
              <w:rPr>
                <w:sz w:val="18"/>
                <w:szCs w:val="18"/>
              </w:rPr>
            </w:pP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id tissue structure and development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B3B3B3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proofErr w:type="spellStart"/>
            <w:r w:rsidRPr="002804AA">
              <w:rPr>
                <w:sz w:val="18"/>
                <w:szCs w:val="18"/>
              </w:rPr>
              <w:t>Hematopoiesis</w:t>
            </w:r>
            <w:proofErr w:type="spellEnd"/>
          </w:p>
        </w:tc>
      </w:tr>
      <w:tr w:rsidR="00B87FAB" w:rsidRPr="002804AA" w:rsidTr="005C06A5">
        <w:tc>
          <w:tcPr>
            <w:tcW w:w="4486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Cardiovascular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Development lymphocytes</w:t>
            </w:r>
          </w:p>
        </w:tc>
      </w:tr>
      <w:tr w:rsidR="00B87FAB" w:rsidRPr="002804AA" w:rsidTr="005C06A5">
        <w:tc>
          <w:tcPr>
            <w:tcW w:w="4486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Arteriosclerosis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 xml:space="preserve">- Development </w:t>
            </w:r>
            <w:r>
              <w:rPr>
                <w:sz w:val="18"/>
                <w:szCs w:val="18"/>
              </w:rPr>
              <w:t>leucocytes</w:t>
            </w: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Coronary artery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Hypertension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 w:rsidRPr="002804AA">
              <w:rPr>
                <w:sz w:val="18"/>
                <w:szCs w:val="18"/>
              </w:rPr>
              <w:t>- Hypertrophy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</w:p>
        </w:tc>
      </w:tr>
      <w:tr w:rsidR="00B87FAB" w:rsidRPr="002804AA" w:rsidTr="005C06A5">
        <w:tc>
          <w:tcPr>
            <w:tcW w:w="4486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ical disease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</w:p>
        </w:tc>
      </w:tr>
      <w:tr w:rsidR="00B87FAB" w:rsidRPr="002804AA" w:rsidTr="005C06A5">
        <w:tc>
          <w:tcPr>
            <w:tcW w:w="4486" w:type="dxa"/>
            <w:tcBorders>
              <w:bottom w:val="single" w:sz="4" w:space="0" w:color="auto"/>
            </w:tcBorders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Cyanosis</w:t>
            </w:r>
          </w:p>
        </w:tc>
        <w:tc>
          <w:tcPr>
            <w:tcW w:w="4104" w:type="dxa"/>
            <w:shd w:val="clear" w:color="auto" w:fill="auto"/>
          </w:tcPr>
          <w:p w:rsidR="00B87FAB" w:rsidRPr="002804AA" w:rsidRDefault="00B87FAB" w:rsidP="00416466">
            <w:pPr>
              <w:rPr>
                <w:sz w:val="18"/>
                <w:szCs w:val="18"/>
              </w:rPr>
            </w:pPr>
          </w:p>
        </w:tc>
      </w:tr>
    </w:tbl>
    <w:p w:rsidR="007B4975" w:rsidRPr="00CB0226" w:rsidRDefault="007B4975" w:rsidP="004D26DD">
      <w:pPr>
        <w:rPr>
          <w:sz w:val="18"/>
          <w:szCs w:val="18"/>
        </w:rPr>
      </w:pPr>
    </w:p>
    <w:sectPr w:rsidR="007B4975" w:rsidRPr="00CB0226" w:rsidSect="00536B7E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12B6C"/>
    <w:multiLevelType w:val="hybridMultilevel"/>
    <w:tmpl w:val="8DA809FE"/>
    <w:lvl w:ilvl="0" w:tplc="0AA4B3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9B3FBF"/>
    <w:multiLevelType w:val="hybridMultilevel"/>
    <w:tmpl w:val="D6343014"/>
    <w:lvl w:ilvl="0" w:tplc="1ED678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06313"/>
    <w:multiLevelType w:val="hybridMultilevel"/>
    <w:tmpl w:val="CD2A755E"/>
    <w:lvl w:ilvl="0" w:tplc="1D907F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D5C57CA"/>
    <w:multiLevelType w:val="hybridMultilevel"/>
    <w:tmpl w:val="C8A01686"/>
    <w:lvl w:ilvl="0" w:tplc="9F04F2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CA7E93"/>
    <w:multiLevelType w:val="hybridMultilevel"/>
    <w:tmpl w:val="481CB6EC"/>
    <w:lvl w:ilvl="0" w:tplc="BF7EF1F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22692A"/>
    <w:multiLevelType w:val="hybridMultilevel"/>
    <w:tmpl w:val="86BC5CA4"/>
    <w:lvl w:ilvl="0" w:tplc="E05CB1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C804C1"/>
    <w:multiLevelType w:val="hybridMultilevel"/>
    <w:tmpl w:val="0C7C38B8"/>
    <w:lvl w:ilvl="0" w:tplc="4F2CC8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057832"/>
    <w:multiLevelType w:val="hybridMultilevel"/>
    <w:tmpl w:val="54781812"/>
    <w:lvl w:ilvl="0" w:tplc="14E4C2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6712E4"/>
    <w:multiLevelType w:val="hybridMultilevel"/>
    <w:tmpl w:val="F9C8087E"/>
    <w:lvl w:ilvl="0" w:tplc="A5DA32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hyphenationZone w:val="425"/>
  <w:drawingGridHorizontalSpacing w:val="57"/>
  <w:displayVerticalDrawingGridEvery w:val="2"/>
  <w:characterSpacingControl w:val="doNotCompress"/>
  <w:compat/>
  <w:rsids>
    <w:rsidRoot w:val="002F01B5"/>
    <w:rsid w:val="0001665A"/>
    <w:rsid w:val="000215B6"/>
    <w:rsid w:val="000512DC"/>
    <w:rsid w:val="000531EB"/>
    <w:rsid w:val="00070661"/>
    <w:rsid w:val="00081F56"/>
    <w:rsid w:val="00087F11"/>
    <w:rsid w:val="00096A64"/>
    <w:rsid w:val="000A4D37"/>
    <w:rsid w:val="000B78FF"/>
    <w:rsid w:val="000D327F"/>
    <w:rsid w:val="000E7564"/>
    <w:rsid w:val="000F248C"/>
    <w:rsid w:val="00101BB4"/>
    <w:rsid w:val="00125A85"/>
    <w:rsid w:val="00130D0F"/>
    <w:rsid w:val="00131652"/>
    <w:rsid w:val="001450AF"/>
    <w:rsid w:val="001722A1"/>
    <w:rsid w:val="00175BA2"/>
    <w:rsid w:val="0017613A"/>
    <w:rsid w:val="0018706D"/>
    <w:rsid w:val="001B5788"/>
    <w:rsid w:val="001B6276"/>
    <w:rsid w:val="001B6A4F"/>
    <w:rsid w:val="001D5E19"/>
    <w:rsid w:val="001F020A"/>
    <w:rsid w:val="001F414C"/>
    <w:rsid w:val="00201726"/>
    <w:rsid w:val="002102EA"/>
    <w:rsid w:val="00221A72"/>
    <w:rsid w:val="0022509A"/>
    <w:rsid w:val="00233569"/>
    <w:rsid w:val="002472FC"/>
    <w:rsid w:val="002804AA"/>
    <w:rsid w:val="002A349C"/>
    <w:rsid w:val="002B0FD6"/>
    <w:rsid w:val="002D1AE8"/>
    <w:rsid w:val="002E3D06"/>
    <w:rsid w:val="002F01B5"/>
    <w:rsid w:val="002F4E3C"/>
    <w:rsid w:val="0030058C"/>
    <w:rsid w:val="00303347"/>
    <w:rsid w:val="003111C9"/>
    <w:rsid w:val="00327DE8"/>
    <w:rsid w:val="00330CA0"/>
    <w:rsid w:val="00346890"/>
    <w:rsid w:val="00352261"/>
    <w:rsid w:val="0036600A"/>
    <w:rsid w:val="0037733B"/>
    <w:rsid w:val="00384951"/>
    <w:rsid w:val="003B048C"/>
    <w:rsid w:val="003B0A91"/>
    <w:rsid w:val="003B63E8"/>
    <w:rsid w:val="00407019"/>
    <w:rsid w:val="004136EE"/>
    <w:rsid w:val="00444736"/>
    <w:rsid w:val="00457045"/>
    <w:rsid w:val="0048499E"/>
    <w:rsid w:val="004A0556"/>
    <w:rsid w:val="004A4A2A"/>
    <w:rsid w:val="004A76FC"/>
    <w:rsid w:val="004C104B"/>
    <w:rsid w:val="004C56F3"/>
    <w:rsid w:val="004C7EF2"/>
    <w:rsid w:val="004D26DD"/>
    <w:rsid w:val="004D4212"/>
    <w:rsid w:val="004F0FA7"/>
    <w:rsid w:val="005164D6"/>
    <w:rsid w:val="005170A4"/>
    <w:rsid w:val="00532B7A"/>
    <w:rsid w:val="005331B8"/>
    <w:rsid w:val="00536B7E"/>
    <w:rsid w:val="00543254"/>
    <w:rsid w:val="0054383E"/>
    <w:rsid w:val="00554EF7"/>
    <w:rsid w:val="00575404"/>
    <w:rsid w:val="00593A05"/>
    <w:rsid w:val="00596F6F"/>
    <w:rsid w:val="00597920"/>
    <w:rsid w:val="005C06A5"/>
    <w:rsid w:val="005D4070"/>
    <w:rsid w:val="005E157C"/>
    <w:rsid w:val="00607483"/>
    <w:rsid w:val="00614B1A"/>
    <w:rsid w:val="00634B46"/>
    <w:rsid w:val="00634DC3"/>
    <w:rsid w:val="00642844"/>
    <w:rsid w:val="00650160"/>
    <w:rsid w:val="00670D6A"/>
    <w:rsid w:val="0067199C"/>
    <w:rsid w:val="006A10B4"/>
    <w:rsid w:val="006A24FB"/>
    <w:rsid w:val="006A3D21"/>
    <w:rsid w:val="006A728B"/>
    <w:rsid w:val="006C0BF8"/>
    <w:rsid w:val="006E0132"/>
    <w:rsid w:val="006F02CF"/>
    <w:rsid w:val="006F40E7"/>
    <w:rsid w:val="00702B2A"/>
    <w:rsid w:val="007035C5"/>
    <w:rsid w:val="00703C28"/>
    <w:rsid w:val="00703F26"/>
    <w:rsid w:val="007211BE"/>
    <w:rsid w:val="0072262E"/>
    <w:rsid w:val="00755752"/>
    <w:rsid w:val="00755CDF"/>
    <w:rsid w:val="00763432"/>
    <w:rsid w:val="00791BAA"/>
    <w:rsid w:val="00792C53"/>
    <w:rsid w:val="007970A4"/>
    <w:rsid w:val="007A5E94"/>
    <w:rsid w:val="007B4975"/>
    <w:rsid w:val="007D516E"/>
    <w:rsid w:val="007F458F"/>
    <w:rsid w:val="00841C86"/>
    <w:rsid w:val="008643D1"/>
    <w:rsid w:val="00873A1A"/>
    <w:rsid w:val="00876072"/>
    <w:rsid w:val="0087792E"/>
    <w:rsid w:val="00880350"/>
    <w:rsid w:val="00883B48"/>
    <w:rsid w:val="00885E83"/>
    <w:rsid w:val="008B2EB4"/>
    <w:rsid w:val="008B3FFE"/>
    <w:rsid w:val="008B62FF"/>
    <w:rsid w:val="008B77E5"/>
    <w:rsid w:val="008D2DB7"/>
    <w:rsid w:val="00912733"/>
    <w:rsid w:val="0092396E"/>
    <w:rsid w:val="009341D5"/>
    <w:rsid w:val="00946BF5"/>
    <w:rsid w:val="00947A89"/>
    <w:rsid w:val="00961368"/>
    <w:rsid w:val="0096264B"/>
    <w:rsid w:val="00986FC6"/>
    <w:rsid w:val="009A5C32"/>
    <w:rsid w:val="009E1437"/>
    <w:rsid w:val="009E798C"/>
    <w:rsid w:val="009F2E29"/>
    <w:rsid w:val="00A041F8"/>
    <w:rsid w:val="00A10DF7"/>
    <w:rsid w:val="00A32FD8"/>
    <w:rsid w:val="00A4139C"/>
    <w:rsid w:val="00A650DD"/>
    <w:rsid w:val="00A66147"/>
    <w:rsid w:val="00AA118F"/>
    <w:rsid w:val="00AA52F6"/>
    <w:rsid w:val="00AC7E49"/>
    <w:rsid w:val="00AD3373"/>
    <w:rsid w:val="00B0261F"/>
    <w:rsid w:val="00B1008D"/>
    <w:rsid w:val="00B1064A"/>
    <w:rsid w:val="00B16D1D"/>
    <w:rsid w:val="00B20410"/>
    <w:rsid w:val="00B313BE"/>
    <w:rsid w:val="00B42134"/>
    <w:rsid w:val="00B54FFB"/>
    <w:rsid w:val="00B85A7B"/>
    <w:rsid w:val="00B87FAB"/>
    <w:rsid w:val="00BA0553"/>
    <w:rsid w:val="00BA1A63"/>
    <w:rsid w:val="00BC44D1"/>
    <w:rsid w:val="00BC7F05"/>
    <w:rsid w:val="00BE2C91"/>
    <w:rsid w:val="00BF1C62"/>
    <w:rsid w:val="00BF3A71"/>
    <w:rsid w:val="00BF7429"/>
    <w:rsid w:val="00C24FAD"/>
    <w:rsid w:val="00C40E49"/>
    <w:rsid w:val="00C47DBA"/>
    <w:rsid w:val="00C537EA"/>
    <w:rsid w:val="00C67A80"/>
    <w:rsid w:val="00C7757F"/>
    <w:rsid w:val="00CA0564"/>
    <w:rsid w:val="00CB0226"/>
    <w:rsid w:val="00CB0E4B"/>
    <w:rsid w:val="00CD7FC9"/>
    <w:rsid w:val="00CE4AAF"/>
    <w:rsid w:val="00D01DD3"/>
    <w:rsid w:val="00D24BC2"/>
    <w:rsid w:val="00D35CDA"/>
    <w:rsid w:val="00D35F3A"/>
    <w:rsid w:val="00D37563"/>
    <w:rsid w:val="00D40A2B"/>
    <w:rsid w:val="00D46F32"/>
    <w:rsid w:val="00D4778F"/>
    <w:rsid w:val="00D47FBA"/>
    <w:rsid w:val="00D56602"/>
    <w:rsid w:val="00D65A82"/>
    <w:rsid w:val="00D731C4"/>
    <w:rsid w:val="00D801FE"/>
    <w:rsid w:val="00D82476"/>
    <w:rsid w:val="00D82B70"/>
    <w:rsid w:val="00D9361D"/>
    <w:rsid w:val="00D93D8D"/>
    <w:rsid w:val="00DF785F"/>
    <w:rsid w:val="00E07015"/>
    <w:rsid w:val="00E11846"/>
    <w:rsid w:val="00E17E3A"/>
    <w:rsid w:val="00EC5D92"/>
    <w:rsid w:val="00ED4E08"/>
    <w:rsid w:val="00EE7450"/>
    <w:rsid w:val="00EF02B6"/>
    <w:rsid w:val="00EF69F2"/>
    <w:rsid w:val="00F26A77"/>
    <w:rsid w:val="00F5468E"/>
    <w:rsid w:val="00F73CEC"/>
    <w:rsid w:val="00FC0836"/>
    <w:rsid w:val="00FC320C"/>
    <w:rsid w:val="00FC3417"/>
    <w:rsid w:val="00FF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40E7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01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0D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11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</vt:lpstr>
    </vt:vector>
  </TitlesOfParts>
  <Company>NIBR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</dc:title>
  <dc:creator>Sarah Janssen</dc:creator>
  <cp:lastModifiedBy>Sarah Janssen</cp:lastModifiedBy>
  <cp:revision>7</cp:revision>
  <cp:lastPrinted>2011-10-21T09:37:00Z</cp:lastPrinted>
  <dcterms:created xsi:type="dcterms:W3CDTF">2012-06-22T11:34:00Z</dcterms:created>
  <dcterms:modified xsi:type="dcterms:W3CDTF">2012-06-28T08:57:00Z</dcterms:modified>
</cp:coreProperties>
</file>